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BF9" w:rsidRPr="005750E5" w:rsidRDefault="00C73BF9" w:rsidP="00C73BF9">
      <w:pPr>
        <w:spacing w:after="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</w:pP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Table 1. Demographic Data.</w:t>
      </w:r>
    </w:p>
    <w:tbl>
      <w:tblPr>
        <w:tblW w:w="8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68"/>
        <w:gridCol w:w="1457"/>
      </w:tblGrid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Demographic data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umber of study participants (%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Geographical Army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a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rea 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n=809)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(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.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x.)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mperature an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midity (M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5750E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June 2013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Central (Lop </w:t>
            </w:r>
            <w:proofErr w:type="spellStart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Buri</w:t>
            </w:r>
            <w:proofErr w:type="spellEnd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province)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315 (38.9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 ºC (22.8-39.7 ºC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umid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% (28-99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Northern (Chiang Mai</w:t>
            </w:r>
            <w:r w:rsidRPr="005750E5" w:rsidDel="00652719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province)</w:t>
            </w:r>
            <w:r w:rsidRPr="005750E5" w:rsidDel="008C52BF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63 (20.2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ºC (21.8-40.3 °C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umid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% (24-98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Bangkok Metropolitan Region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36 (16.8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 ºC (23.0-38.8 ºC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umid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% (35-96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North-Eastern (</w:t>
            </w:r>
            <w:proofErr w:type="spellStart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Ubon</w:t>
            </w:r>
            <w:proofErr w:type="spellEnd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Ratchathani</w:t>
            </w:r>
            <w:proofErr w:type="spellEnd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province)</w:t>
            </w:r>
            <w:r w:rsidRPr="005750E5" w:rsidDel="002173E3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29 (15.9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 ºC (20.4-36.8 ºC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umid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% (31-89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outhern (</w:t>
            </w:r>
            <w:proofErr w:type="spellStart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ongkhla</w:t>
            </w:r>
            <w:proofErr w:type="spellEnd"/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province)</w:t>
            </w:r>
            <w:r w:rsidRPr="005750E5" w:rsidDel="002173E3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 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6 (8.2)</w:t>
            </w: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Temperatu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 ºC (21.7-35.6 ºC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312"/>
        </w:trPr>
        <w:tc>
          <w:tcPr>
            <w:tcW w:w="7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C73B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umid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5750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% (45-100%)</w:t>
            </w:r>
          </w:p>
        </w:tc>
        <w:tc>
          <w:tcPr>
            <w:tcW w:w="14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gridAfter w:val="1"/>
          <w:wAfter w:w="1457" w:type="dxa"/>
          <w:trHeight w:val="312"/>
        </w:trPr>
        <w:tc>
          <w:tcPr>
            <w:tcW w:w="7168" w:type="dxa"/>
            <w:shd w:val="clear" w:color="auto" w:fill="auto"/>
            <w:noWrap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Age (</w:t>
            </w:r>
            <w:proofErr w:type="spellStart"/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yrs</w:t>
            </w:r>
            <w:proofErr w:type="spellEnd"/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)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–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ean±SD</w:t>
            </w:r>
            <w:proofErr w:type="spellEnd"/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Body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ass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dex (kg/m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  <w:t>2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)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=743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&lt;18.5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76 (10.2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8.5-22.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434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.5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23.0-24.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96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2.9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25.0-29.9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96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2.9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≥30.0</w:t>
            </w:r>
          </w:p>
        </w:tc>
        <w:tc>
          <w:tcPr>
            <w:tcW w:w="1457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41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.5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ccupation prior to conscription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=765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Unemployed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2 (8.1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tudent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15 (15.0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Farmer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f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arming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g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ardening, or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a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nimals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219 (28.6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mployee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80 (23.5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Laborer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74 (9.7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Merchant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1 (6.7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thers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64 (8.4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Occupation group prior to conscription 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=701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Indoor (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u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nemployed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s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tudent,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mployee, or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rchant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408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8.2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173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Outdoor (Farmer or Laborer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 xml:space="preserve">293 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41.8</w:t>
            </w:r>
            <w:r w:rsidRPr="005750E5">
              <w:rPr>
                <w:rFonts w:ascii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lastRenderedPageBreak/>
              <w:t xml:space="preserve">Smoking in the past 12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nths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Current smoker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16 (67.5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Ex-smoker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56 (7.3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Never smoked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193 (25.2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Exercise in the past 12 months (at least 3 days per week)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vAlign w:val="bottom"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289 (39.8)</w:t>
            </w:r>
          </w:p>
        </w:tc>
      </w:tr>
      <w:tr w:rsidR="00C73BF9" w:rsidRPr="005750E5" w:rsidTr="00A1003F">
        <w:trPr>
          <w:trHeight w:val="288"/>
        </w:trPr>
        <w:tc>
          <w:tcPr>
            <w:tcW w:w="7168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No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C73BF9" w:rsidRPr="005750E5" w:rsidRDefault="00C73BF9" w:rsidP="00A1003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hAnsi="Times New Roman"/>
                <w:color w:val="000000"/>
                <w:sz w:val="24"/>
                <w:szCs w:val="24"/>
                <w:lang w:bidi="th-TH"/>
              </w:rPr>
              <w:t>437 (60.2)</w:t>
            </w:r>
          </w:p>
        </w:tc>
      </w:tr>
    </w:tbl>
    <w:p w:rsidR="00B97735" w:rsidRDefault="00B97735">
      <w:bookmarkStart w:id="0" w:name="_GoBack"/>
      <w:bookmarkEnd w:id="0"/>
    </w:p>
    <w:sectPr w:rsidR="00B97735" w:rsidSect="00C73BF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CC7E2F"/>
    <w:multiLevelType w:val="hybridMultilevel"/>
    <w:tmpl w:val="2B281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02751"/>
    <w:multiLevelType w:val="hybridMultilevel"/>
    <w:tmpl w:val="0C102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6B5436"/>
    <w:multiLevelType w:val="hybridMultilevel"/>
    <w:tmpl w:val="E25E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B53A93"/>
    <w:multiLevelType w:val="hybridMultilevel"/>
    <w:tmpl w:val="BDDC5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992729"/>
    <w:multiLevelType w:val="hybridMultilevel"/>
    <w:tmpl w:val="95FEA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BF9"/>
    <w:rsid w:val="00B97735"/>
    <w:rsid w:val="00C7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6A320A-00C9-42E0-A1F1-881888B9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BF9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BF9"/>
    <w:pPr>
      <w:spacing w:after="160" w:line="259" w:lineRule="auto"/>
      <w:ind w:left="720"/>
      <w:contextualSpacing/>
    </w:pPr>
    <w:rPr>
      <w:rFonts w:cs="Cordi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09:59:00Z</dcterms:created>
  <dcterms:modified xsi:type="dcterms:W3CDTF">2018-08-19T10:01:00Z</dcterms:modified>
</cp:coreProperties>
</file>